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7E64B" w14:textId="74B7A4DD" w:rsidR="00631E2A" w:rsidRDefault="00631E2A" w:rsidP="00631E2A">
      <w:pPr>
        <w:spacing w:line="40" w:lineRule="atLeast"/>
        <w:jc w:val="center"/>
        <w:rPr>
          <w:rFonts w:ascii="Times New Roman" w:hAnsi="Times New Roman" w:cs="Times New Roman"/>
          <w:color w:val="000000" w:themeColor="text1"/>
        </w:rPr>
      </w:pPr>
      <w:bookmarkStart w:id="0" w:name="_Hlk111129971"/>
      <w:r w:rsidRPr="001950CB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 w:hint="eastAsia"/>
          <w:color w:val="000000" w:themeColor="text1"/>
        </w:rPr>
        <w:t>1</w:t>
      </w:r>
      <w:r w:rsidRPr="001950CB">
        <w:rPr>
          <w:rFonts w:ascii="Times New Roman" w:hAnsi="Times New Roman" w:cs="Times New Roman" w:hint="eastAsia"/>
          <w:color w:val="000000" w:themeColor="text1"/>
        </w:rPr>
        <w:t>.</w:t>
      </w:r>
      <w:r w:rsidR="00F44799">
        <w:rPr>
          <w:rFonts w:ascii="Times New Roman" w:hAnsi="Times New Roman" w:cs="Times New Roman"/>
          <w:color w:val="000000" w:themeColor="text1"/>
        </w:rPr>
        <w:t xml:space="preserve"> </w:t>
      </w:r>
      <w:r w:rsidRPr="001950CB">
        <w:rPr>
          <w:rFonts w:ascii="Times New Roman" w:hAnsi="Times New Roman" w:cs="Times New Roman"/>
          <w:color w:val="000000" w:themeColor="text1"/>
        </w:rPr>
        <w:t xml:space="preserve">Wheat cultivars released at different </w:t>
      </w:r>
      <w:r w:rsidRPr="00631E2A">
        <w:rPr>
          <w:rFonts w:ascii="Times New Roman" w:hAnsi="Times New Roman" w:cs="Times New Roman"/>
          <w:color w:val="000000" w:themeColor="text1"/>
        </w:rPr>
        <w:t>areas</w:t>
      </w:r>
      <w:r w:rsidRPr="001950CB">
        <w:rPr>
          <w:rFonts w:ascii="Times New Roman" w:hAnsi="Times New Roman" w:cs="Times New Roman"/>
          <w:color w:val="000000" w:themeColor="text1"/>
        </w:rPr>
        <w:t xml:space="preserve"> tested in this experiment</w:t>
      </w:r>
    </w:p>
    <w:tbl>
      <w:tblPr>
        <w:tblpPr w:leftFromText="180" w:rightFromText="180" w:vertAnchor="text" w:horzAnchor="margin" w:tblpXSpec="center" w:tblpY="460"/>
        <w:tblW w:w="6237" w:type="dxa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37"/>
      </w:tblGrid>
      <w:tr w:rsidR="001A1E03" w:rsidRPr="003866B4" w14:paraId="4CCFF8C6" w14:textId="77777777" w:rsidTr="001A1E03">
        <w:trPr>
          <w:trHeight w:val="116"/>
        </w:trPr>
        <w:tc>
          <w:tcPr>
            <w:tcW w:w="6237" w:type="dxa"/>
            <w:tcBorders>
              <w:top w:val="single" w:sz="6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E235711" w14:textId="77777777" w:rsidR="001A1E03" w:rsidRPr="003866B4" w:rsidRDefault="001A1E03" w:rsidP="001A1E03">
            <w:pPr>
              <w:spacing w:line="40" w:lineRule="atLeas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866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ina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</w:t>
            </w:r>
            <w:r w:rsidRPr="003866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ing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nda24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uoshaot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mama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Xiaoyan4ha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You bao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uno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bb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Jiang dong me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engchan3hao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odijia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angmai1hao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Yumai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uma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hao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angmai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angmai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5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ingmai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9ha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Zhengmai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95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Zhengmai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90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annong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Xuzhou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angmai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umai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6ha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uma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5hao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uma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AK</w:t>
            </w:r>
            <w:proofErr w:type="gram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uaimai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ingmai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Zhenmai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5ha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Jinhe</w:t>
            </w:r>
            <w:proofErr w:type="spellEnd"/>
            <w:r w:rsidRPr="003866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91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angma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6</w:t>
            </w:r>
          </w:p>
        </w:tc>
      </w:tr>
      <w:bookmarkEnd w:id="0"/>
    </w:tbl>
    <w:p w14:paraId="443CB170" w14:textId="77777777" w:rsidR="001A1E03" w:rsidRPr="001A1E03" w:rsidRDefault="001A1E03" w:rsidP="00237952">
      <w:pPr>
        <w:spacing w:line="40" w:lineRule="atLeast"/>
        <w:rPr>
          <w:rFonts w:ascii="Times New Roman" w:hAnsi="Times New Roman" w:cs="Times New Roman"/>
          <w:color w:val="000000" w:themeColor="text1"/>
        </w:rPr>
      </w:pPr>
    </w:p>
    <w:sectPr w:rsidR="001A1E03" w:rsidRPr="001A1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C5"/>
    <w:rsid w:val="001A1E03"/>
    <w:rsid w:val="00237952"/>
    <w:rsid w:val="005A515A"/>
    <w:rsid w:val="00631E2A"/>
    <w:rsid w:val="006B60F3"/>
    <w:rsid w:val="008772D2"/>
    <w:rsid w:val="00A24F99"/>
    <w:rsid w:val="00CA4910"/>
    <w:rsid w:val="00E3744E"/>
    <w:rsid w:val="00F44799"/>
    <w:rsid w:val="00F9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8E29"/>
  <w15:chartTrackingRefBased/>
  <w15:docId w15:val="{7AC5B74B-CC27-40EA-BBBD-1C24F1803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feng</dc:creator>
  <cp:keywords/>
  <dc:description/>
  <cp:lastModifiedBy>wang feng</cp:lastModifiedBy>
  <cp:revision>10</cp:revision>
  <dcterms:created xsi:type="dcterms:W3CDTF">2022-08-11T08:28:00Z</dcterms:created>
  <dcterms:modified xsi:type="dcterms:W3CDTF">2022-08-12T00:29:00Z</dcterms:modified>
</cp:coreProperties>
</file>